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570" w:tblpY="724"/>
        <w:tblW w:w="0" w:type="auto"/>
        <w:tblLook w:val="04A0" w:firstRow="1" w:lastRow="0" w:firstColumn="1" w:lastColumn="0" w:noHBand="0" w:noVBand="1"/>
      </w:tblPr>
      <w:tblGrid>
        <w:gridCol w:w="1903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5D51A1" w:rsidRPr="00820A7D" w14:paraId="62B0BB39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07E53BD3" w14:textId="77777777" w:rsidR="00820A7D" w:rsidRPr="00041263" w:rsidRDefault="00820A7D" w:rsidP="0004126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34BA64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AM1</w:t>
            </w:r>
          </w:p>
          <w:p w14:paraId="01DF2C4E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3_1</w:t>
            </w:r>
          </w:p>
          <w:p w14:paraId="69B352A0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7</w:t>
            </w:r>
          </w:p>
        </w:tc>
        <w:tc>
          <w:tcPr>
            <w:tcW w:w="1300" w:type="dxa"/>
            <w:noWrap/>
            <w:hideMark/>
          </w:tcPr>
          <w:p w14:paraId="1F75A55F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AM1</w:t>
            </w:r>
          </w:p>
          <w:p w14:paraId="7F55FE95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3_2</w:t>
            </w:r>
          </w:p>
          <w:p w14:paraId="21148880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6</w:t>
            </w:r>
          </w:p>
        </w:tc>
        <w:tc>
          <w:tcPr>
            <w:tcW w:w="1300" w:type="dxa"/>
            <w:noWrap/>
            <w:hideMark/>
          </w:tcPr>
          <w:p w14:paraId="2BC55F68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D</w:t>
            </w:r>
          </w:p>
          <w:p w14:paraId="4DE9E881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4_1 MH400055</w:t>
            </w:r>
          </w:p>
        </w:tc>
        <w:tc>
          <w:tcPr>
            <w:tcW w:w="1300" w:type="dxa"/>
            <w:noWrap/>
            <w:hideMark/>
          </w:tcPr>
          <w:p w14:paraId="218980E5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D</w:t>
            </w:r>
          </w:p>
          <w:p w14:paraId="3322977A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4_2 MH400054</w:t>
            </w:r>
          </w:p>
        </w:tc>
        <w:tc>
          <w:tcPr>
            <w:tcW w:w="1300" w:type="dxa"/>
            <w:noWrap/>
            <w:hideMark/>
          </w:tcPr>
          <w:p w14:paraId="5119E555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NW2</w:t>
            </w:r>
          </w:p>
          <w:p w14:paraId="697FC8B1" w14:textId="77777777" w:rsidR="00A92B03" w:rsidRPr="00041263" w:rsidRDefault="00A92B0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6_2</w:t>
            </w:r>
          </w:p>
          <w:p w14:paraId="66430DD5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3</w:t>
            </w:r>
          </w:p>
        </w:tc>
        <w:tc>
          <w:tcPr>
            <w:tcW w:w="1300" w:type="dxa"/>
            <w:noWrap/>
            <w:hideMark/>
          </w:tcPr>
          <w:p w14:paraId="357694EC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NW2</w:t>
            </w:r>
          </w:p>
          <w:p w14:paraId="213BF4D5" w14:textId="77777777" w:rsidR="005D51A1" w:rsidRPr="00041263" w:rsidRDefault="005D51A1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6_3</w:t>
            </w:r>
          </w:p>
          <w:p w14:paraId="142C53B7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2</w:t>
            </w:r>
          </w:p>
        </w:tc>
        <w:tc>
          <w:tcPr>
            <w:tcW w:w="1300" w:type="dxa"/>
            <w:noWrap/>
            <w:hideMark/>
          </w:tcPr>
          <w:p w14:paraId="03946023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NW2</w:t>
            </w:r>
          </w:p>
          <w:p w14:paraId="6E38CB38" w14:textId="77777777" w:rsidR="005D51A1" w:rsidRPr="00041263" w:rsidRDefault="005D51A1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6_4</w:t>
            </w:r>
          </w:p>
          <w:p w14:paraId="13D91F81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1</w:t>
            </w:r>
          </w:p>
        </w:tc>
        <w:tc>
          <w:tcPr>
            <w:tcW w:w="1300" w:type="dxa"/>
            <w:noWrap/>
            <w:hideMark/>
          </w:tcPr>
          <w:p w14:paraId="0B9A4A98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D</w:t>
            </w:r>
          </w:p>
          <w:p w14:paraId="392C5B92" w14:textId="77777777" w:rsidR="005D51A1" w:rsidRPr="00041263" w:rsidRDefault="005D51A1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320_1</w:t>
            </w:r>
          </w:p>
          <w:p w14:paraId="75C1CC46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0</w:t>
            </w:r>
          </w:p>
        </w:tc>
        <w:tc>
          <w:tcPr>
            <w:tcW w:w="1300" w:type="dxa"/>
            <w:noWrap/>
            <w:hideMark/>
          </w:tcPr>
          <w:p w14:paraId="26C68A46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AM1</w:t>
            </w:r>
          </w:p>
          <w:p w14:paraId="29B36830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CP016303</w:t>
            </w:r>
          </w:p>
        </w:tc>
      </w:tr>
      <w:tr w:rsidR="00F43F6D" w:rsidRPr="00820A7D" w14:paraId="5AFB0600" w14:textId="77777777" w:rsidTr="00041263">
        <w:trPr>
          <w:trHeight w:val="320"/>
        </w:trPr>
        <w:tc>
          <w:tcPr>
            <w:tcW w:w="3203" w:type="dxa"/>
            <w:gridSpan w:val="2"/>
            <w:noWrap/>
            <w:hideMark/>
          </w:tcPr>
          <w:p w14:paraId="310B65FB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AM1</w:t>
            </w:r>
          </w:p>
          <w:p w14:paraId="1D5413B8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3_1</w:t>
            </w:r>
          </w:p>
          <w:p w14:paraId="3D8542E6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7</w:t>
            </w:r>
          </w:p>
        </w:tc>
        <w:tc>
          <w:tcPr>
            <w:tcW w:w="1300" w:type="dxa"/>
            <w:noWrap/>
            <w:hideMark/>
          </w:tcPr>
          <w:p w14:paraId="3C644F37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6F3FCCC4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7D9F6898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77C96E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31B6670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3D9C219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29C226E1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185A4AF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</w:tr>
      <w:tr w:rsidR="005D51A1" w:rsidRPr="00820A7D" w14:paraId="212A5AB1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6B221C24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AM1</w:t>
            </w:r>
          </w:p>
          <w:p w14:paraId="169E91BC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3_2</w:t>
            </w:r>
          </w:p>
          <w:p w14:paraId="5C498820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6</w:t>
            </w:r>
          </w:p>
        </w:tc>
        <w:tc>
          <w:tcPr>
            <w:tcW w:w="1300" w:type="dxa"/>
            <w:noWrap/>
            <w:hideMark/>
          </w:tcPr>
          <w:p w14:paraId="0BF821A0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492E9D1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C4E3EE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00CFBD7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3CA47C1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8</w:t>
            </w:r>
          </w:p>
        </w:tc>
        <w:tc>
          <w:tcPr>
            <w:tcW w:w="1300" w:type="dxa"/>
            <w:noWrap/>
            <w:hideMark/>
          </w:tcPr>
          <w:p w14:paraId="0D3A1E02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8</w:t>
            </w:r>
          </w:p>
        </w:tc>
        <w:tc>
          <w:tcPr>
            <w:tcW w:w="1300" w:type="dxa"/>
            <w:noWrap/>
            <w:hideMark/>
          </w:tcPr>
          <w:p w14:paraId="099DFDE2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8</w:t>
            </w:r>
          </w:p>
        </w:tc>
        <w:tc>
          <w:tcPr>
            <w:tcW w:w="1300" w:type="dxa"/>
            <w:noWrap/>
            <w:hideMark/>
          </w:tcPr>
          <w:p w14:paraId="0D2181B3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5979652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</w:tr>
      <w:tr w:rsidR="005D51A1" w:rsidRPr="00820A7D" w14:paraId="5084326E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70E603C0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D</w:t>
            </w:r>
          </w:p>
          <w:p w14:paraId="432AD995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4_1</w:t>
            </w:r>
          </w:p>
          <w:p w14:paraId="5DE9F448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5</w:t>
            </w:r>
          </w:p>
        </w:tc>
        <w:tc>
          <w:tcPr>
            <w:tcW w:w="1300" w:type="dxa"/>
            <w:noWrap/>
            <w:hideMark/>
          </w:tcPr>
          <w:p w14:paraId="734D4F1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77E0E705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0A0BA2C8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B707EC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25BCE4B3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5A9E6E48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0AF9B66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28D70C4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CFF7DA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</w:tr>
      <w:tr w:rsidR="005D51A1" w:rsidRPr="00820A7D" w14:paraId="767A1D44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7A8F79BA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D</w:t>
            </w:r>
          </w:p>
          <w:p w14:paraId="6D3DD79E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4_2</w:t>
            </w:r>
          </w:p>
          <w:p w14:paraId="7885BCC2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4</w:t>
            </w:r>
          </w:p>
        </w:tc>
        <w:tc>
          <w:tcPr>
            <w:tcW w:w="1300" w:type="dxa"/>
            <w:noWrap/>
            <w:hideMark/>
          </w:tcPr>
          <w:p w14:paraId="3DA76220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96C4502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29A04055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3D0D838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E039FE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6C1B4127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6C9F7152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3BCB563E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2B86151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</w:tr>
      <w:tr w:rsidR="005D51A1" w:rsidRPr="00820A7D" w14:paraId="7E9FD08D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45C1A66D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NW2</w:t>
            </w:r>
          </w:p>
          <w:p w14:paraId="311A8395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6_2</w:t>
            </w:r>
          </w:p>
          <w:p w14:paraId="6136B8C1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3</w:t>
            </w:r>
          </w:p>
        </w:tc>
        <w:tc>
          <w:tcPr>
            <w:tcW w:w="1300" w:type="dxa"/>
            <w:noWrap/>
            <w:hideMark/>
          </w:tcPr>
          <w:p w14:paraId="0B5AA4D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2F72DF6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8</w:t>
            </w:r>
          </w:p>
        </w:tc>
        <w:tc>
          <w:tcPr>
            <w:tcW w:w="1300" w:type="dxa"/>
            <w:noWrap/>
            <w:hideMark/>
          </w:tcPr>
          <w:p w14:paraId="64F1C364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29E1C40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5529D4D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0D76B4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233BC34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46BF935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3E849047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</w:tr>
      <w:tr w:rsidR="005D51A1" w:rsidRPr="00820A7D" w14:paraId="30114BB5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5410AC7B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NW2</w:t>
            </w:r>
          </w:p>
          <w:p w14:paraId="1EB5BCE2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6_3</w:t>
            </w:r>
          </w:p>
          <w:p w14:paraId="3D1BE78B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2</w:t>
            </w:r>
          </w:p>
        </w:tc>
        <w:tc>
          <w:tcPr>
            <w:tcW w:w="1300" w:type="dxa"/>
            <w:noWrap/>
            <w:hideMark/>
          </w:tcPr>
          <w:p w14:paraId="728E973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634CCD8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8</w:t>
            </w:r>
          </w:p>
        </w:tc>
        <w:tc>
          <w:tcPr>
            <w:tcW w:w="1300" w:type="dxa"/>
            <w:noWrap/>
            <w:hideMark/>
          </w:tcPr>
          <w:p w14:paraId="1475DA9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0850645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0F265D5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4DD860A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008C10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D09E76E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5000217B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</w:tr>
      <w:tr w:rsidR="005D51A1" w:rsidRPr="00820A7D" w14:paraId="5DDC00C4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22921CA6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NW2</w:t>
            </w:r>
          </w:p>
          <w:p w14:paraId="5A61C121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56_4</w:t>
            </w:r>
          </w:p>
          <w:p w14:paraId="733AEAFF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1</w:t>
            </w:r>
          </w:p>
        </w:tc>
        <w:tc>
          <w:tcPr>
            <w:tcW w:w="1300" w:type="dxa"/>
            <w:noWrap/>
            <w:hideMark/>
          </w:tcPr>
          <w:p w14:paraId="36563AF0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251FDE3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8</w:t>
            </w:r>
          </w:p>
        </w:tc>
        <w:tc>
          <w:tcPr>
            <w:tcW w:w="1300" w:type="dxa"/>
            <w:noWrap/>
            <w:hideMark/>
          </w:tcPr>
          <w:p w14:paraId="529D5D7E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7A187F5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18DB15C3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27DEA0C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22CB8C7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5D8DA0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1B31BAE7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</w:tr>
      <w:tr w:rsidR="005D51A1" w:rsidRPr="00820A7D" w14:paraId="6E393614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5C1638AB" w14:textId="77777777" w:rsidR="00041263" w:rsidRPr="00041263" w:rsidRDefault="00041263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D</w:t>
            </w:r>
          </w:p>
          <w:p w14:paraId="5B88CD50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320_1</w:t>
            </w:r>
          </w:p>
          <w:p w14:paraId="2A39640F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H400050</w:t>
            </w:r>
          </w:p>
        </w:tc>
        <w:tc>
          <w:tcPr>
            <w:tcW w:w="1300" w:type="dxa"/>
            <w:noWrap/>
            <w:hideMark/>
          </w:tcPr>
          <w:p w14:paraId="76C05FC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4D2818D5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164D89CF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37AC894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711BB379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4EC10FC2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5F866768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4239EA21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2D7DCAA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</w:tr>
      <w:tr w:rsidR="005D51A1" w:rsidRPr="00820A7D" w14:paraId="7C3A78E2" w14:textId="77777777" w:rsidTr="00041263">
        <w:trPr>
          <w:trHeight w:val="320"/>
        </w:trPr>
        <w:tc>
          <w:tcPr>
            <w:tcW w:w="1903" w:type="dxa"/>
            <w:noWrap/>
            <w:hideMark/>
          </w:tcPr>
          <w:p w14:paraId="23DC92AE" w14:textId="77777777" w:rsidR="00F43F6D" w:rsidRPr="00041263" w:rsidRDefault="00F43F6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MEAM1</w:t>
            </w:r>
          </w:p>
          <w:p w14:paraId="5FF3E8F6" w14:textId="77777777" w:rsidR="00820A7D" w:rsidRPr="00041263" w:rsidRDefault="00820A7D" w:rsidP="00041263">
            <w:pPr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CP016303</w:t>
            </w:r>
          </w:p>
        </w:tc>
        <w:tc>
          <w:tcPr>
            <w:tcW w:w="1300" w:type="dxa"/>
            <w:noWrap/>
            <w:hideMark/>
          </w:tcPr>
          <w:p w14:paraId="2B3D17B6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1C35BA2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1E9F50B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0E911F0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86215A0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15E49B7B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7E2D76ED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98.9</w:t>
            </w:r>
          </w:p>
        </w:tc>
        <w:tc>
          <w:tcPr>
            <w:tcW w:w="1300" w:type="dxa"/>
            <w:noWrap/>
            <w:hideMark/>
          </w:tcPr>
          <w:p w14:paraId="3138599C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  <w:r w:rsidRPr="00041263">
              <w:rPr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59D284B8" w14:textId="77777777" w:rsidR="00820A7D" w:rsidRPr="00041263" w:rsidRDefault="00820A7D" w:rsidP="0004126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7DEBF2A" w14:textId="4677C6E6" w:rsidR="007C32E2" w:rsidRDefault="00EB5D33" w:rsidP="007C32E2">
      <w:pPr>
        <w:ind w:left="142"/>
      </w:pPr>
      <w:r>
        <w:rPr>
          <w:b/>
        </w:rPr>
        <w:t>S1</w:t>
      </w:r>
      <w:bookmarkStart w:id="0" w:name="_GoBack"/>
      <w:bookmarkEnd w:id="0"/>
      <w:r w:rsidR="007C32E2" w:rsidRPr="004E3841">
        <w:rPr>
          <w:b/>
        </w:rPr>
        <w:t xml:space="preserve"> Table. Identity percentage among </w:t>
      </w:r>
      <w:r w:rsidR="007C32E2">
        <w:rPr>
          <w:b/>
        </w:rPr>
        <w:t xml:space="preserve">12 ORF’s from </w:t>
      </w:r>
      <w:r w:rsidR="007C32E2">
        <w:rPr>
          <w:b/>
          <w:i/>
        </w:rPr>
        <w:t>Hamiltonella</w:t>
      </w:r>
      <w:r w:rsidR="007C32E2">
        <w:rPr>
          <w:b/>
        </w:rPr>
        <w:t xml:space="preserve"> from different </w:t>
      </w:r>
      <w:r w:rsidR="007C32E2">
        <w:rPr>
          <w:b/>
          <w:i/>
        </w:rPr>
        <w:t xml:space="preserve">Bemisia tabaci </w:t>
      </w:r>
      <w:r w:rsidR="007C32E2">
        <w:rPr>
          <w:b/>
        </w:rPr>
        <w:t xml:space="preserve">species. </w:t>
      </w:r>
      <w:r w:rsidR="007C32E2">
        <w:t>The identity percentage</w:t>
      </w:r>
      <w:r w:rsidR="007C32E2">
        <w:rPr>
          <w:i/>
        </w:rPr>
        <w:t xml:space="preserve"> </w:t>
      </w:r>
      <w:r w:rsidR="007C32E2">
        <w:t>was obtained on Geneious software v9.1.8.</w:t>
      </w:r>
    </w:p>
    <w:p w14:paraId="6A3C6179" w14:textId="77777777" w:rsidR="00547463" w:rsidRDefault="00EB5D33"/>
    <w:sectPr w:rsidR="00547463" w:rsidSect="00820A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A7D"/>
    <w:rsid w:val="00041263"/>
    <w:rsid w:val="00263238"/>
    <w:rsid w:val="005D51A1"/>
    <w:rsid w:val="007575E6"/>
    <w:rsid w:val="007C32E2"/>
    <w:rsid w:val="00820A7D"/>
    <w:rsid w:val="00A92B03"/>
    <w:rsid w:val="00EB5D33"/>
    <w:rsid w:val="00F4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1D1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A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6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. De Marchi</dc:creator>
  <cp:keywords/>
  <dc:description/>
  <cp:lastModifiedBy>Bruno R. De Marchi</cp:lastModifiedBy>
  <cp:revision>3</cp:revision>
  <dcterms:created xsi:type="dcterms:W3CDTF">2018-06-14T17:55:00Z</dcterms:created>
  <dcterms:modified xsi:type="dcterms:W3CDTF">2018-06-18T17:02:00Z</dcterms:modified>
</cp:coreProperties>
</file>